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F3D5B" w14:textId="39345F6B" w:rsidR="00DC5C48" w:rsidRDefault="00DC5C48" w:rsidP="00DC5C48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l information</w:t>
      </w:r>
      <w:bookmarkStart w:id="0" w:name="_GoBack"/>
      <w:bookmarkEnd w:id="0"/>
    </w:p>
    <w:p w14:paraId="49B17DD0" w14:textId="77777777" w:rsidR="00DC5C48" w:rsidRDefault="00DC5C48" w:rsidP="00DC5C48">
      <w:pPr>
        <w:rPr>
          <w:rFonts w:ascii="Times New Roman" w:hAnsi="Times New Roman" w:cs="Times New Roman"/>
          <w:b/>
          <w:sz w:val="32"/>
          <w:szCs w:val="32"/>
        </w:rPr>
      </w:pPr>
    </w:p>
    <w:p w14:paraId="5AF5A656" w14:textId="77777777" w:rsidR="00DC5C48" w:rsidRPr="00DC5C48" w:rsidRDefault="00DC5C48" w:rsidP="00DC5C48">
      <w:pPr>
        <w:rPr>
          <w:rFonts w:ascii="Times New Roman" w:hAnsi="Times New Roman" w:cs="Times New Roman"/>
          <w:b/>
          <w:sz w:val="28"/>
          <w:szCs w:val="28"/>
        </w:rPr>
      </w:pPr>
      <w:r w:rsidRPr="00DC5C48">
        <w:rPr>
          <w:rFonts w:ascii="Times New Roman" w:hAnsi="Times New Roman" w:cs="Times New Roman"/>
          <w:b/>
          <w:sz w:val="28"/>
          <w:szCs w:val="28"/>
        </w:rPr>
        <w:t xml:space="preserve">A new transgenic reporter line reveals Wnt-dependent Snail2 re-expression and cranial neural crest differentiation in </w:t>
      </w:r>
      <w:r w:rsidRPr="00DC5C48">
        <w:rPr>
          <w:rFonts w:ascii="Times New Roman" w:hAnsi="Times New Roman" w:cs="Times New Roman"/>
          <w:b/>
          <w:i/>
          <w:sz w:val="28"/>
          <w:szCs w:val="28"/>
        </w:rPr>
        <w:t>Xenopus</w:t>
      </w:r>
    </w:p>
    <w:p w14:paraId="1CFB06AA" w14:textId="77777777" w:rsidR="00DC5C48" w:rsidRPr="00DC5C48" w:rsidRDefault="00DC5C48" w:rsidP="00DC5C48">
      <w:pPr>
        <w:ind w:left="720" w:right="720"/>
        <w:rPr>
          <w:rFonts w:ascii="Times New Roman" w:hAnsi="Times New Roman" w:cs="Times New Roman"/>
        </w:rPr>
      </w:pPr>
    </w:p>
    <w:p w14:paraId="653B5DEE" w14:textId="592CB276" w:rsidR="00DC5C48" w:rsidRPr="00DC5C48" w:rsidRDefault="00DC5C48" w:rsidP="00DC5C48">
      <w:pPr>
        <w:ind w:right="360"/>
        <w:rPr>
          <w:rFonts w:ascii="Times New Roman" w:hAnsi="Times New Roman" w:cs="Times New Roman"/>
          <w:vertAlign w:val="superscript"/>
        </w:rPr>
      </w:pPr>
      <w:r w:rsidRPr="00DC5C48">
        <w:rPr>
          <w:rFonts w:ascii="Times New Roman" w:hAnsi="Times New Roman" w:cs="Times New Roman"/>
        </w:rPr>
        <w:t>Jiejing Li, Mark Perfetto, Christopher Materna, Rebecca Li, Hong Thi Tran, Kris Vleminckx, Melinda K. Duncan and Shuo Wei</w:t>
      </w:r>
    </w:p>
    <w:p w14:paraId="0B273CD3" w14:textId="77777777" w:rsidR="00DC5C48" w:rsidRDefault="00DC5C48" w:rsidP="00DC5C48">
      <w:pPr>
        <w:rPr>
          <w:rFonts w:ascii="Times New Roman" w:hAnsi="Times New Roman" w:cs="Times New Roman"/>
        </w:rPr>
      </w:pPr>
    </w:p>
    <w:p w14:paraId="7B551C8D" w14:textId="77777777" w:rsidR="00DC5C48" w:rsidRDefault="00DC5C48" w:rsidP="00DC5C48">
      <w:pPr>
        <w:rPr>
          <w:rFonts w:ascii="Times New Roman" w:hAnsi="Times New Roman" w:cs="Times New Roman"/>
        </w:rPr>
      </w:pPr>
    </w:p>
    <w:p w14:paraId="293D50F5" w14:textId="77777777" w:rsidR="00DC5C48" w:rsidRDefault="00DC5C48" w:rsidP="00DC5C48">
      <w:pPr>
        <w:rPr>
          <w:rFonts w:ascii="Times New Roman" w:hAnsi="Times New Roman" w:cs="Times New Roman"/>
        </w:rPr>
      </w:pPr>
    </w:p>
    <w:p w14:paraId="30578C9D" w14:textId="77777777" w:rsidR="00DC5C48" w:rsidRDefault="00DC5C48" w:rsidP="0008216A">
      <w:pPr>
        <w:jc w:val="center"/>
        <w:rPr>
          <w:rFonts w:ascii="Times New Roman" w:hAnsi="Times New Roman" w:cs="Times New Roman"/>
        </w:rPr>
      </w:pPr>
    </w:p>
    <w:p w14:paraId="0B354C61" w14:textId="77777777" w:rsidR="00DC5C48" w:rsidRDefault="00DC5C48" w:rsidP="0008216A">
      <w:pPr>
        <w:jc w:val="center"/>
        <w:rPr>
          <w:rFonts w:ascii="Times New Roman" w:hAnsi="Times New Roman" w:cs="Times New Roman"/>
        </w:rPr>
      </w:pPr>
    </w:p>
    <w:p w14:paraId="7241368E" w14:textId="7BBD60E6" w:rsidR="008A3E8A" w:rsidRPr="0053585E" w:rsidRDefault="00B70521" w:rsidP="0008216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2B3B579C" wp14:editId="21B15152">
            <wp:extent cx="4852035" cy="1155987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5882" cy="1161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95E41" w14:textId="77777777" w:rsidR="0053585E" w:rsidRPr="0053585E" w:rsidRDefault="0053585E">
      <w:pPr>
        <w:rPr>
          <w:rFonts w:ascii="Times New Roman" w:hAnsi="Times New Roman" w:cs="Times New Roman"/>
        </w:rPr>
      </w:pPr>
    </w:p>
    <w:p w14:paraId="5071B0A4" w14:textId="360D209F" w:rsidR="0053585E" w:rsidRDefault="00AD4924">
      <w:pPr>
        <w:rPr>
          <w:rFonts w:ascii="Times New Roman" w:hAnsi="Times New Roman" w:cs="Times New Roman"/>
        </w:rPr>
      </w:pPr>
      <w:r w:rsidRPr="00AD4924">
        <w:rPr>
          <w:rFonts w:ascii="Times New Roman" w:hAnsi="Times New Roman" w:cs="Times New Roman"/>
          <w:b/>
        </w:rPr>
        <w:t xml:space="preserve">Supplemental </w:t>
      </w:r>
      <w:r w:rsidR="0053585E" w:rsidRPr="00AD4924">
        <w:rPr>
          <w:rFonts w:ascii="Times New Roman" w:hAnsi="Times New Roman" w:cs="Times New Roman"/>
          <w:b/>
        </w:rPr>
        <w:t xml:space="preserve">Fig. S1. </w:t>
      </w:r>
      <w:r w:rsidRPr="00AD4924">
        <w:rPr>
          <w:rFonts w:ascii="Times New Roman" w:hAnsi="Times New Roman" w:cs="Times New Roman"/>
          <w:b/>
        </w:rPr>
        <w:t xml:space="preserve">Generation of the </w:t>
      </w:r>
      <w:r w:rsidRPr="00AD4924">
        <w:rPr>
          <w:rFonts w:ascii="Times New Roman" w:hAnsi="Times New Roman" w:cs="Times New Roman"/>
          <w:b/>
          <w:i/>
        </w:rPr>
        <w:t>snail2::egfp</w:t>
      </w:r>
      <w:r w:rsidRPr="00AD4924">
        <w:rPr>
          <w:rFonts w:ascii="Times New Roman" w:hAnsi="Times New Roman" w:cs="Times New Roman"/>
          <w:b/>
        </w:rPr>
        <w:t xml:space="preserve"> transgenic line. A.</w:t>
      </w:r>
      <w:r>
        <w:rPr>
          <w:rFonts w:ascii="Times New Roman" w:hAnsi="Times New Roman" w:cs="Times New Roman"/>
        </w:rPr>
        <w:t xml:space="preserve"> The transgenic </w:t>
      </w:r>
      <w:r w:rsidR="00BF1360">
        <w:rPr>
          <w:rFonts w:ascii="Times New Roman" w:hAnsi="Times New Roman" w:cs="Times New Roman"/>
        </w:rPr>
        <w:t xml:space="preserve">construct that was used </w:t>
      </w:r>
      <w:r w:rsidR="0015468A">
        <w:rPr>
          <w:rFonts w:ascii="Times New Roman" w:hAnsi="Times New Roman" w:cs="Times New Roman"/>
        </w:rPr>
        <w:t xml:space="preserve">for generating the </w:t>
      </w:r>
      <w:r w:rsidR="0015468A" w:rsidRPr="0015468A">
        <w:rPr>
          <w:rFonts w:ascii="Times New Roman" w:hAnsi="Times New Roman" w:cs="Times New Roman"/>
          <w:i/>
        </w:rPr>
        <w:t>snail2::egfp</w:t>
      </w:r>
      <w:r w:rsidR="0015468A">
        <w:rPr>
          <w:rFonts w:ascii="Times New Roman" w:hAnsi="Times New Roman" w:cs="Times New Roman"/>
        </w:rPr>
        <w:t xml:space="preserve"> line. </w:t>
      </w:r>
      <w:r w:rsidR="008151F8">
        <w:rPr>
          <w:rFonts w:ascii="Times New Roman" w:hAnsi="Times New Roman" w:cs="Times New Roman"/>
        </w:rPr>
        <w:t xml:space="preserve">pA, </w:t>
      </w:r>
      <w:r w:rsidR="00040FEE">
        <w:rPr>
          <w:rFonts w:ascii="Times New Roman" w:hAnsi="Times New Roman" w:cs="Times New Roman"/>
        </w:rPr>
        <w:t xml:space="preserve">SV40 </w:t>
      </w:r>
      <w:r w:rsidR="008151F8">
        <w:rPr>
          <w:rFonts w:ascii="Times New Roman" w:hAnsi="Times New Roman" w:cs="Times New Roman"/>
        </w:rPr>
        <w:t xml:space="preserve">polyadenylation site. </w:t>
      </w:r>
      <w:r w:rsidR="0015468A" w:rsidRPr="0015468A">
        <w:rPr>
          <w:rFonts w:ascii="Times New Roman" w:hAnsi="Times New Roman" w:cs="Times New Roman"/>
          <w:b/>
        </w:rPr>
        <w:t>B.</w:t>
      </w:r>
      <w:r w:rsidR="0015468A">
        <w:rPr>
          <w:rFonts w:ascii="Times New Roman" w:hAnsi="Times New Roman" w:cs="Times New Roman"/>
        </w:rPr>
        <w:t xml:space="preserve"> A </w:t>
      </w:r>
      <w:r w:rsidR="0015468A" w:rsidRPr="0015468A">
        <w:rPr>
          <w:rFonts w:ascii="Times New Roman" w:hAnsi="Times New Roman" w:cs="Times New Roman"/>
          <w:i/>
        </w:rPr>
        <w:t>snail2::egfp</w:t>
      </w:r>
      <w:r w:rsidR="0015468A">
        <w:rPr>
          <w:rFonts w:ascii="Times New Roman" w:hAnsi="Times New Roman" w:cs="Times New Roman"/>
        </w:rPr>
        <w:t xml:space="preserve"> transgenic founder showing eGFP expression in </w:t>
      </w:r>
      <w:r w:rsidR="00CE10A2">
        <w:rPr>
          <w:rFonts w:ascii="Times New Roman" w:hAnsi="Times New Roman" w:cs="Times New Roman"/>
        </w:rPr>
        <w:t xml:space="preserve">the </w:t>
      </w:r>
      <w:r w:rsidR="0015468A">
        <w:rPr>
          <w:rFonts w:ascii="Times New Roman" w:hAnsi="Times New Roman" w:cs="Times New Roman"/>
        </w:rPr>
        <w:t>migrating CNC streams.</w:t>
      </w:r>
    </w:p>
    <w:p w14:paraId="5E0DDA25" w14:textId="5476A7FD" w:rsidR="0053585E" w:rsidRDefault="005358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1779FD" w14:textId="2D8F1EB4" w:rsidR="0053585E" w:rsidRPr="0053585E" w:rsidRDefault="00B70521" w:rsidP="0008216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 wp14:anchorId="6699B721" wp14:editId="68E4FE42">
            <wp:extent cx="4966335" cy="2607856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3486" cy="2616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252EE" w14:textId="77777777" w:rsidR="0053585E" w:rsidRPr="0053585E" w:rsidRDefault="0053585E">
      <w:pPr>
        <w:rPr>
          <w:rFonts w:ascii="Times New Roman" w:hAnsi="Times New Roman" w:cs="Times New Roman"/>
        </w:rPr>
      </w:pPr>
    </w:p>
    <w:p w14:paraId="2302D6FF" w14:textId="3DF3E2CF" w:rsidR="0008216A" w:rsidRPr="0015468A" w:rsidRDefault="0015468A">
      <w:pPr>
        <w:rPr>
          <w:rFonts w:ascii="Times New Roman" w:hAnsi="Times New Roman" w:cs="Times New Roman"/>
        </w:rPr>
      </w:pPr>
      <w:r w:rsidRPr="00AD4924">
        <w:rPr>
          <w:rFonts w:ascii="Times New Roman" w:hAnsi="Times New Roman" w:cs="Times New Roman"/>
          <w:b/>
        </w:rPr>
        <w:t>Supplemental Fig. S</w:t>
      </w:r>
      <w:r>
        <w:rPr>
          <w:rFonts w:ascii="Times New Roman" w:hAnsi="Times New Roman" w:cs="Times New Roman"/>
          <w:b/>
        </w:rPr>
        <w:t>2</w:t>
      </w:r>
      <w:r w:rsidRPr="00AD4924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Normal marker expression in </w:t>
      </w:r>
      <w:r w:rsidR="00CE10A2"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/>
          <w:b/>
        </w:rPr>
        <w:t xml:space="preserve">pre-migratory and migrating CNC in heterozygous </w:t>
      </w:r>
      <w:r w:rsidRPr="0015468A">
        <w:rPr>
          <w:rFonts w:ascii="Times New Roman" w:hAnsi="Times New Roman" w:cs="Times New Roman"/>
          <w:b/>
          <w:i/>
        </w:rPr>
        <w:t>snail2::egfp</w:t>
      </w:r>
      <w:r>
        <w:rPr>
          <w:rFonts w:ascii="Times New Roman" w:hAnsi="Times New Roman" w:cs="Times New Roman"/>
          <w:b/>
        </w:rPr>
        <w:t xml:space="preserve"> transgenic embryos</w:t>
      </w:r>
      <w:r w:rsidRPr="00AD4924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15468A">
        <w:rPr>
          <w:rFonts w:ascii="Times New Roman" w:hAnsi="Times New Roman" w:cs="Times New Roman"/>
        </w:rPr>
        <w:t xml:space="preserve">Heterozygous </w:t>
      </w:r>
      <w:r w:rsidRPr="0015468A">
        <w:rPr>
          <w:rFonts w:ascii="Times New Roman" w:hAnsi="Times New Roman" w:cs="Times New Roman"/>
          <w:i/>
        </w:rPr>
        <w:t>snail2::egfp</w:t>
      </w:r>
      <w:r w:rsidRPr="0015468A">
        <w:rPr>
          <w:rFonts w:ascii="Times New Roman" w:hAnsi="Times New Roman" w:cs="Times New Roman"/>
        </w:rPr>
        <w:t xml:space="preserve"> embryos </w:t>
      </w:r>
      <w:r>
        <w:rPr>
          <w:rFonts w:ascii="Times New Roman" w:hAnsi="Times New Roman" w:cs="Times New Roman"/>
        </w:rPr>
        <w:t xml:space="preserve">were fixed at the indicated stages, and in situ hybridization was carried out for </w:t>
      </w:r>
      <w:r w:rsidRPr="0015468A">
        <w:rPr>
          <w:rFonts w:ascii="Times New Roman" w:hAnsi="Times New Roman" w:cs="Times New Roman"/>
          <w:i/>
        </w:rPr>
        <w:t>snail2</w:t>
      </w:r>
      <w:r>
        <w:rPr>
          <w:rFonts w:ascii="Times New Roman" w:hAnsi="Times New Roman" w:cs="Times New Roman"/>
        </w:rPr>
        <w:t xml:space="preserve"> (</w:t>
      </w:r>
      <w:r w:rsidRPr="0015468A">
        <w:rPr>
          <w:rFonts w:ascii="Times New Roman" w:hAnsi="Times New Roman" w:cs="Times New Roman"/>
          <w:b/>
        </w:rPr>
        <w:t>A</w:t>
      </w:r>
      <w:r w:rsidRPr="0015468A">
        <w:rPr>
          <w:rFonts w:ascii="Times New Roman" w:hAnsi="Times New Roman" w:cs="Times New Roman"/>
        </w:rPr>
        <w:t>-</w:t>
      </w:r>
      <w:r w:rsidRPr="0015468A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, sox9 (</w:t>
      </w:r>
      <w:r w:rsidRPr="0015468A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 xml:space="preserve">) or </w:t>
      </w:r>
      <w:r w:rsidRPr="00212F0F">
        <w:rPr>
          <w:rFonts w:ascii="Times New Roman" w:hAnsi="Times New Roman" w:cs="Times New Roman"/>
          <w:i/>
        </w:rPr>
        <w:t>twist</w:t>
      </w:r>
      <w:r>
        <w:rPr>
          <w:rFonts w:ascii="Times New Roman" w:hAnsi="Times New Roman" w:cs="Times New Roman"/>
        </w:rPr>
        <w:t xml:space="preserve"> (</w:t>
      </w:r>
      <w:r w:rsidRPr="0015468A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 and </w:t>
      </w:r>
      <w:r w:rsidRPr="0015468A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</w:rPr>
        <w:t xml:space="preserve">). </w:t>
      </w:r>
      <w:r w:rsidR="0008216A" w:rsidRPr="0015468A">
        <w:rPr>
          <w:rFonts w:ascii="Times New Roman" w:hAnsi="Times New Roman" w:cs="Times New Roman"/>
        </w:rPr>
        <w:br w:type="page"/>
      </w:r>
    </w:p>
    <w:p w14:paraId="4F441B80" w14:textId="77777777" w:rsidR="0008216A" w:rsidRPr="0053585E" w:rsidRDefault="0008216A">
      <w:pPr>
        <w:rPr>
          <w:rFonts w:ascii="Times New Roman" w:hAnsi="Times New Roman" w:cs="Times New Roman"/>
        </w:rPr>
      </w:pPr>
    </w:p>
    <w:p w14:paraId="4AD6E377" w14:textId="64DCD2F9" w:rsidR="009526B2" w:rsidRPr="0053585E" w:rsidRDefault="00AE31E9" w:rsidP="00E5374B">
      <w:pPr>
        <w:jc w:val="center"/>
        <w:rPr>
          <w:rFonts w:ascii="Times New Roman" w:hAnsi="Times New Roman" w:cs="Times New Roman"/>
          <w:b/>
        </w:rPr>
      </w:pPr>
      <w:r w:rsidRPr="0053585E">
        <w:rPr>
          <w:rFonts w:ascii="Times New Roman" w:hAnsi="Times New Roman" w:cs="Times New Roman"/>
          <w:b/>
        </w:rPr>
        <w:t>Table S1</w:t>
      </w:r>
      <w:r w:rsidR="00E5374B" w:rsidRPr="0053585E">
        <w:rPr>
          <w:rFonts w:ascii="Times New Roman" w:hAnsi="Times New Roman" w:cs="Times New Roman"/>
          <w:b/>
        </w:rPr>
        <w:t xml:space="preserve"> </w:t>
      </w:r>
      <w:r w:rsidR="005A2F69" w:rsidRPr="0053585E">
        <w:rPr>
          <w:rFonts w:ascii="Times New Roman" w:hAnsi="Times New Roman" w:cs="Times New Roman"/>
          <w:b/>
        </w:rPr>
        <w:t xml:space="preserve">Primers used for cloning and subcloning of the </w:t>
      </w:r>
      <w:r w:rsidR="005A2F69" w:rsidRPr="0053585E">
        <w:rPr>
          <w:rFonts w:ascii="Times New Roman" w:hAnsi="Times New Roman" w:cs="Times New Roman"/>
          <w:b/>
          <w:i/>
        </w:rPr>
        <w:t>snail2</w:t>
      </w:r>
      <w:r w:rsidR="005A2F69" w:rsidRPr="0053585E">
        <w:rPr>
          <w:rFonts w:ascii="Times New Roman" w:hAnsi="Times New Roman" w:cs="Times New Roman"/>
          <w:b/>
        </w:rPr>
        <w:t xml:space="preserve"> promoter/enhancer</w:t>
      </w:r>
    </w:p>
    <w:p w14:paraId="30E12C11" w14:textId="77777777" w:rsidR="009526B2" w:rsidRPr="0053585E" w:rsidRDefault="009526B2">
      <w:pPr>
        <w:rPr>
          <w:rFonts w:ascii="Times New Roman" w:hAnsi="Times New Roman" w:cs="Times New Roman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240"/>
        <w:gridCol w:w="6018"/>
      </w:tblGrid>
      <w:tr w:rsidR="009526B2" w:rsidRPr="0053585E" w14:paraId="71001A2C" w14:textId="77777777" w:rsidTr="005A2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6447DD" w14:textId="77777777" w:rsidR="009526B2" w:rsidRPr="0053585E" w:rsidRDefault="009526B2" w:rsidP="00485F68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3585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60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25D243" w14:textId="26ABC7CA" w:rsidR="009526B2" w:rsidRPr="0053585E" w:rsidRDefault="0036000B" w:rsidP="00485F68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3585E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9526B2" w:rsidRPr="0053585E" w14:paraId="76974C3A" w14:textId="77777777" w:rsidTr="005A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tcBorders>
              <w:top w:val="single" w:sz="12" w:space="0" w:color="auto"/>
            </w:tcBorders>
            <w:shd w:val="clear" w:color="auto" w:fill="auto"/>
          </w:tcPr>
          <w:p w14:paraId="2BF8EEEA" w14:textId="7FD89F31" w:rsidR="009526B2" w:rsidRPr="0053585E" w:rsidRDefault="0036000B" w:rsidP="00485F68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3585E">
              <w:rPr>
                <w:rFonts w:ascii="Times New Roman" w:hAnsi="Times New Roman" w:cs="Times New Roman"/>
                <w:b w:val="0"/>
                <w:i/>
              </w:rPr>
              <w:t>Snail2</w:t>
            </w:r>
            <w:r w:rsidRPr="0053585E">
              <w:rPr>
                <w:rFonts w:ascii="Times New Roman" w:hAnsi="Times New Roman" w:cs="Times New Roman"/>
                <w:b w:val="0"/>
              </w:rPr>
              <w:t xml:space="preserve"> forward</w:t>
            </w:r>
          </w:p>
        </w:tc>
        <w:tc>
          <w:tcPr>
            <w:tcW w:w="6018" w:type="dxa"/>
            <w:tcBorders>
              <w:top w:val="single" w:sz="12" w:space="0" w:color="auto"/>
            </w:tcBorders>
            <w:shd w:val="clear" w:color="auto" w:fill="auto"/>
          </w:tcPr>
          <w:p w14:paraId="07F25443" w14:textId="672B59B1" w:rsidR="009526B2" w:rsidRPr="0053585E" w:rsidRDefault="0036000B" w:rsidP="00485F68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5E">
              <w:rPr>
                <w:rFonts w:ascii="Times New Roman" w:hAnsi="Times New Roman" w:cs="Times New Roman"/>
              </w:rPr>
              <w:t>GGCCCTGTACATTGTTGG</w:t>
            </w:r>
          </w:p>
        </w:tc>
      </w:tr>
      <w:tr w:rsidR="009526B2" w:rsidRPr="0053585E" w14:paraId="284238BD" w14:textId="77777777" w:rsidTr="005A2F69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14:paraId="25544EA0" w14:textId="65B0EA6B" w:rsidR="009526B2" w:rsidRPr="0053585E" w:rsidRDefault="0036000B" w:rsidP="0036000B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3585E">
              <w:rPr>
                <w:rFonts w:ascii="Times New Roman" w:hAnsi="Times New Roman" w:cs="Times New Roman"/>
                <w:b w:val="0"/>
                <w:i/>
                <w:iCs/>
              </w:rPr>
              <w:t>Snail2</w:t>
            </w:r>
            <w:r w:rsidR="009526B2" w:rsidRPr="0053585E">
              <w:rPr>
                <w:rFonts w:ascii="Times New Roman" w:hAnsi="Times New Roman" w:cs="Times New Roman"/>
                <w:b w:val="0"/>
                <w:i/>
                <w:iCs/>
              </w:rPr>
              <w:t xml:space="preserve"> </w:t>
            </w:r>
            <w:r w:rsidRPr="0053585E">
              <w:rPr>
                <w:rFonts w:ascii="Times New Roman" w:hAnsi="Times New Roman" w:cs="Times New Roman"/>
                <w:b w:val="0"/>
                <w:iCs/>
              </w:rPr>
              <w:t>reverse</w:t>
            </w:r>
          </w:p>
        </w:tc>
        <w:tc>
          <w:tcPr>
            <w:tcW w:w="6018" w:type="dxa"/>
            <w:shd w:val="clear" w:color="auto" w:fill="auto"/>
          </w:tcPr>
          <w:p w14:paraId="2E5905DA" w14:textId="2CAA80F5" w:rsidR="009526B2" w:rsidRPr="0053585E" w:rsidRDefault="0036000B" w:rsidP="00485F68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5E">
              <w:rPr>
                <w:rFonts w:ascii="Times New Roman" w:hAnsi="Times New Roman" w:cs="Times New Roman"/>
              </w:rPr>
              <w:t>AGAGGCACAGGATCTGCATTACTG</w:t>
            </w:r>
          </w:p>
        </w:tc>
      </w:tr>
      <w:tr w:rsidR="009526B2" w:rsidRPr="0053585E" w14:paraId="3E8C727F" w14:textId="77777777" w:rsidTr="005A2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14:paraId="0F877B83" w14:textId="3A855044" w:rsidR="009526B2" w:rsidRPr="0053585E" w:rsidRDefault="0036000B" w:rsidP="00485F68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3585E">
              <w:rPr>
                <w:rFonts w:ascii="Times New Roman" w:hAnsi="Times New Roman" w:cs="Times New Roman"/>
                <w:b w:val="0"/>
                <w:iCs/>
              </w:rPr>
              <w:t>IS-</w:t>
            </w:r>
            <w:r w:rsidRPr="0053585E">
              <w:rPr>
                <w:rFonts w:ascii="Times New Roman" w:hAnsi="Times New Roman" w:cs="Times New Roman"/>
                <w:b w:val="0"/>
                <w:i/>
                <w:iCs/>
              </w:rPr>
              <w:t>snail2</w:t>
            </w:r>
            <w:r w:rsidRPr="0053585E">
              <w:rPr>
                <w:rFonts w:ascii="Times New Roman" w:hAnsi="Times New Roman" w:cs="Times New Roman"/>
                <w:b w:val="0"/>
                <w:iCs/>
              </w:rPr>
              <w:t>::eGFP SalI forward</w:t>
            </w:r>
          </w:p>
        </w:tc>
        <w:tc>
          <w:tcPr>
            <w:tcW w:w="6018" w:type="dxa"/>
            <w:shd w:val="clear" w:color="auto" w:fill="auto"/>
          </w:tcPr>
          <w:p w14:paraId="5B9A03B1" w14:textId="773AFA89" w:rsidR="009526B2" w:rsidRPr="0053585E" w:rsidRDefault="0036000B" w:rsidP="0036000B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5E">
              <w:rPr>
                <w:rFonts w:ascii="Times New Roman" w:hAnsi="Times New Roman" w:cs="Times New Roman"/>
              </w:rPr>
              <w:t>ATAT</w:t>
            </w:r>
            <w:r w:rsidRPr="0053585E">
              <w:rPr>
                <w:rFonts w:ascii="Times New Roman" w:hAnsi="Times New Roman" w:cs="Times New Roman"/>
                <w:u w:val="single"/>
              </w:rPr>
              <w:t>GTCGAC</w:t>
            </w:r>
            <w:r w:rsidRPr="0053585E">
              <w:rPr>
                <w:rFonts w:ascii="Times New Roman" w:hAnsi="Times New Roman" w:cs="Times New Roman"/>
              </w:rPr>
              <w:t>GGCCCTGTACATTGTTGG</w:t>
            </w:r>
          </w:p>
        </w:tc>
      </w:tr>
      <w:tr w:rsidR="009526B2" w:rsidRPr="0053585E" w14:paraId="623042BB" w14:textId="77777777" w:rsidTr="005A2F69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shd w:val="clear" w:color="auto" w:fill="auto"/>
          </w:tcPr>
          <w:p w14:paraId="2D1139C5" w14:textId="27650AF5" w:rsidR="009526B2" w:rsidRPr="0053585E" w:rsidRDefault="0036000B" w:rsidP="0036000B">
            <w:pPr>
              <w:spacing w:before="120"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53585E">
              <w:rPr>
                <w:rFonts w:ascii="Times New Roman" w:hAnsi="Times New Roman" w:cs="Times New Roman"/>
                <w:b w:val="0"/>
                <w:iCs/>
              </w:rPr>
              <w:t>IS-</w:t>
            </w:r>
            <w:r w:rsidRPr="0053585E">
              <w:rPr>
                <w:rFonts w:ascii="Times New Roman" w:hAnsi="Times New Roman" w:cs="Times New Roman"/>
                <w:b w:val="0"/>
                <w:i/>
                <w:iCs/>
              </w:rPr>
              <w:t>snail2</w:t>
            </w:r>
            <w:r w:rsidRPr="0053585E">
              <w:rPr>
                <w:rFonts w:ascii="Times New Roman" w:hAnsi="Times New Roman" w:cs="Times New Roman"/>
                <w:b w:val="0"/>
                <w:iCs/>
              </w:rPr>
              <w:t>::eGFP NotI reverse</w:t>
            </w:r>
          </w:p>
        </w:tc>
        <w:tc>
          <w:tcPr>
            <w:tcW w:w="6018" w:type="dxa"/>
            <w:shd w:val="clear" w:color="auto" w:fill="auto"/>
          </w:tcPr>
          <w:p w14:paraId="08E206EC" w14:textId="76C4A099" w:rsidR="009526B2" w:rsidRPr="0053585E" w:rsidRDefault="0036000B" w:rsidP="0036000B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585E">
              <w:rPr>
                <w:rFonts w:ascii="Times New Roman" w:hAnsi="Times New Roman" w:cs="Times New Roman"/>
              </w:rPr>
              <w:t>ATAT</w:t>
            </w:r>
            <w:r w:rsidRPr="0053585E">
              <w:rPr>
                <w:rFonts w:ascii="Times New Roman" w:hAnsi="Times New Roman" w:cs="Times New Roman"/>
                <w:u w:val="single"/>
              </w:rPr>
              <w:t>GCGGCCGC</w:t>
            </w:r>
            <w:r w:rsidRPr="0053585E">
              <w:rPr>
                <w:rFonts w:ascii="Times New Roman" w:hAnsi="Times New Roman" w:cs="Times New Roman"/>
              </w:rPr>
              <w:t>TCACCAAGTGGCAGCGCT</w:t>
            </w:r>
          </w:p>
        </w:tc>
      </w:tr>
    </w:tbl>
    <w:p w14:paraId="7219E154" w14:textId="77777777" w:rsidR="009526B2" w:rsidRPr="0053585E" w:rsidRDefault="009526B2">
      <w:pPr>
        <w:rPr>
          <w:rFonts w:ascii="Times New Roman" w:hAnsi="Times New Roman" w:cs="Times New Roman"/>
        </w:rPr>
      </w:pPr>
    </w:p>
    <w:p w14:paraId="06967D84" w14:textId="1144A30E" w:rsidR="005A2F69" w:rsidRPr="0053585E" w:rsidRDefault="005A2F69">
      <w:pPr>
        <w:rPr>
          <w:rFonts w:ascii="Times New Roman" w:hAnsi="Times New Roman" w:cs="Times New Roman"/>
        </w:rPr>
      </w:pPr>
      <w:r w:rsidRPr="0053585E">
        <w:rPr>
          <w:rFonts w:ascii="Times New Roman" w:hAnsi="Times New Roman" w:cs="Times New Roman"/>
        </w:rPr>
        <w:t xml:space="preserve">Restriction sites that were used to subclone the </w:t>
      </w:r>
      <w:r w:rsidRPr="0053585E">
        <w:rPr>
          <w:rFonts w:ascii="Times New Roman" w:hAnsi="Times New Roman" w:cs="Times New Roman"/>
          <w:i/>
        </w:rPr>
        <w:t>snail2</w:t>
      </w:r>
      <w:r w:rsidRPr="0053585E">
        <w:rPr>
          <w:rFonts w:ascii="Times New Roman" w:hAnsi="Times New Roman" w:cs="Times New Roman"/>
        </w:rPr>
        <w:t xml:space="preserve"> promoter/enhancer into the IS-eGFP vector are </w:t>
      </w:r>
      <w:r w:rsidR="00D132D7" w:rsidRPr="0053585E">
        <w:rPr>
          <w:rFonts w:ascii="Times New Roman" w:hAnsi="Times New Roman" w:cs="Times New Roman"/>
        </w:rPr>
        <w:t>underscored.</w:t>
      </w:r>
    </w:p>
    <w:sectPr w:rsidR="005A2F69" w:rsidRPr="0053585E" w:rsidSect="008C337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E6CE35" w14:textId="77777777" w:rsidR="0022142F" w:rsidRDefault="0022142F" w:rsidP="00DC5C48">
      <w:r>
        <w:separator/>
      </w:r>
    </w:p>
  </w:endnote>
  <w:endnote w:type="continuationSeparator" w:id="0">
    <w:p w14:paraId="2ACC7868" w14:textId="77777777" w:rsidR="0022142F" w:rsidRDefault="0022142F" w:rsidP="00DC5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F6470" w14:textId="77777777" w:rsidR="00BD20A7" w:rsidRDefault="00BD20A7" w:rsidP="00FF5BB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4C16B1" w14:textId="77777777" w:rsidR="00BD20A7" w:rsidRDefault="00BD20A7" w:rsidP="00BD20A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BC8357" w14:textId="77777777" w:rsidR="00BD20A7" w:rsidRDefault="00BD20A7" w:rsidP="00FF5BB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2142F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5CC9F4" w14:textId="77777777" w:rsidR="00BD20A7" w:rsidRDefault="00BD20A7" w:rsidP="00BD20A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86481F" w14:textId="77777777" w:rsidR="0022142F" w:rsidRDefault="0022142F" w:rsidP="00DC5C48">
      <w:r>
        <w:separator/>
      </w:r>
    </w:p>
  </w:footnote>
  <w:footnote w:type="continuationSeparator" w:id="0">
    <w:p w14:paraId="486175B8" w14:textId="77777777" w:rsidR="0022142F" w:rsidRDefault="0022142F" w:rsidP="00DC5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6B2"/>
    <w:rsid w:val="00036441"/>
    <w:rsid w:val="00040FEE"/>
    <w:rsid w:val="000715D3"/>
    <w:rsid w:val="00075343"/>
    <w:rsid w:val="0008216A"/>
    <w:rsid w:val="00095C9E"/>
    <w:rsid w:val="000B5E1B"/>
    <w:rsid w:val="000B7AB5"/>
    <w:rsid w:val="000C05E4"/>
    <w:rsid w:val="000C0974"/>
    <w:rsid w:val="000C4CC2"/>
    <w:rsid w:val="00104532"/>
    <w:rsid w:val="00104D91"/>
    <w:rsid w:val="00107419"/>
    <w:rsid w:val="001135EB"/>
    <w:rsid w:val="00117367"/>
    <w:rsid w:val="00121031"/>
    <w:rsid w:val="0015468A"/>
    <w:rsid w:val="001553B0"/>
    <w:rsid w:val="001660C7"/>
    <w:rsid w:val="00175F18"/>
    <w:rsid w:val="00186A4C"/>
    <w:rsid w:val="001C6254"/>
    <w:rsid w:val="001F0F63"/>
    <w:rsid w:val="001F5D5E"/>
    <w:rsid w:val="00203DC1"/>
    <w:rsid w:val="00212F0F"/>
    <w:rsid w:val="00213463"/>
    <w:rsid w:val="00213A17"/>
    <w:rsid w:val="002169AB"/>
    <w:rsid w:val="0022142F"/>
    <w:rsid w:val="002532C7"/>
    <w:rsid w:val="00264F7C"/>
    <w:rsid w:val="002838FA"/>
    <w:rsid w:val="00296760"/>
    <w:rsid w:val="002A2075"/>
    <w:rsid w:val="002F67C6"/>
    <w:rsid w:val="003177CF"/>
    <w:rsid w:val="003273A9"/>
    <w:rsid w:val="0033590A"/>
    <w:rsid w:val="00346EB8"/>
    <w:rsid w:val="0036000B"/>
    <w:rsid w:val="003E3A90"/>
    <w:rsid w:val="003F6624"/>
    <w:rsid w:val="00443376"/>
    <w:rsid w:val="00443DF7"/>
    <w:rsid w:val="00451C93"/>
    <w:rsid w:val="00474B11"/>
    <w:rsid w:val="004D6EA6"/>
    <w:rsid w:val="00511ACE"/>
    <w:rsid w:val="0053585E"/>
    <w:rsid w:val="00574C74"/>
    <w:rsid w:val="00597E56"/>
    <w:rsid w:val="005A2F69"/>
    <w:rsid w:val="005E1829"/>
    <w:rsid w:val="006039BD"/>
    <w:rsid w:val="0061603B"/>
    <w:rsid w:val="00636ADD"/>
    <w:rsid w:val="00646B74"/>
    <w:rsid w:val="006A3FE6"/>
    <w:rsid w:val="006B0412"/>
    <w:rsid w:val="006C163D"/>
    <w:rsid w:val="006D48CC"/>
    <w:rsid w:val="006D5E5B"/>
    <w:rsid w:val="006D61A9"/>
    <w:rsid w:val="007113FA"/>
    <w:rsid w:val="00731699"/>
    <w:rsid w:val="00756C3F"/>
    <w:rsid w:val="007A4D0B"/>
    <w:rsid w:val="007D6085"/>
    <w:rsid w:val="007E1488"/>
    <w:rsid w:val="008151F8"/>
    <w:rsid w:val="008259C3"/>
    <w:rsid w:val="0083676A"/>
    <w:rsid w:val="00867FCB"/>
    <w:rsid w:val="008706DB"/>
    <w:rsid w:val="008779B1"/>
    <w:rsid w:val="00887111"/>
    <w:rsid w:val="008B49DA"/>
    <w:rsid w:val="008C1E8D"/>
    <w:rsid w:val="008C337B"/>
    <w:rsid w:val="008F2DC9"/>
    <w:rsid w:val="009240E1"/>
    <w:rsid w:val="009526B2"/>
    <w:rsid w:val="009A51F5"/>
    <w:rsid w:val="009B1A22"/>
    <w:rsid w:val="009B26F9"/>
    <w:rsid w:val="00A43527"/>
    <w:rsid w:val="00A536E0"/>
    <w:rsid w:val="00A56701"/>
    <w:rsid w:val="00A74AAD"/>
    <w:rsid w:val="00A80C10"/>
    <w:rsid w:val="00A9332C"/>
    <w:rsid w:val="00AC0923"/>
    <w:rsid w:val="00AD128A"/>
    <w:rsid w:val="00AD4924"/>
    <w:rsid w:val="00AE31E9"/>
    <w:rsid w:val="00B01A5C"/>
    <w:rsid w:val="00B2072B"/>
    <w:rsid w:val="00B44128"/>
    <w:rsid w:val="00B44C3D"/>
    <w:rsid w:val="00B509BD"/>
    <w:rsid w:val="00B56F9B"/>
    <w:rsid w:val="00B70521"/>
    <w:rsid w:val="00B769E0"/>
    <w:rsid w:val="00B821A1"/>
    <w:rsid w:val="00B94C69"/>
    <w:rsid w:val="00BC77FA"/>
    <w:rsid w:val="00BD20A7"/>
    <w:rsid w:val="00BD2132"/>
    <w:rsid w:val="00BD3771"/>
    <w:rsid w:val="00BE5C08"/>
    <w:rsid w:val="00BF1212"/>
    <w:rsid w:val="00BF1360"/>
    <w:rsid w:val="00BF7142"/>
    <w:rsid w:val="00C066B4"/>
    <w:rsid w:val="00C249A5"/>
    <w:rsid w:val="00C42F9A"/>
    <w:rsid w:val="00C5386E"/>
    <w:rsid w:val="00C6175F"/>
    <w:rsid w:val="00C61C48"/>
    <w:rsid w:val="00C622EC"/>
    <w:rsid w:val="00C658F3"/>
    <w:rsid w:val="00C725BB"/>
    <w:rsid w:val="00C80403"/>
    <w:rsid w:val="00C864D0"/>
    <w:rsid w:val="00CD6C0D"/>
    <w:rsid w:val="00CE10A2"/>
    <w:rsid w:val="00D132D7"/>
    <w:rsid w:val="00D143BC"/>
    <w:rsid w:val="00D46A0D"/>
    <w:rsid w:val="00D7302D"/>
    <w:rsid w:val="00D75F01"/>
    <w:rsid w:val="00D95747"/>
    <w:rsid w:val="00DA2134"/>
    <w:rsid w:val="00DC5C48"/>
    <w:rsid w:val="00DC6A42"/>
    <w:rsid w:val="00DE2B7F"/>
    <w:rsid w:val="00DE4BD2"/>
    <w:rsid w:val="00E328BD"/>
    <w:rsid w:val="00E426E3"/>
    <w:rsid w:val="00E5374B"/>
    <w:rsid w:val="00E539F6"/>
    <w:rsid w:val="00E54769"/>
    <w:rsid w:val="00E854CE"/>
    <w:rsid w:val="00EE6CA4"/>
    <w:rsid w:val="00F13411"/>
    <w:rsid w:val="00F44BD3"/>
    <w:rsid w:val="00F4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E9B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26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526B2"/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C5C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5C4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C5C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5C48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BD2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jpg"/><Relationship Id="rId7" Type="http://schemas.openxmlformats.org/officeDocument/2006/relationships/image" Target="media/image2.jp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91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18-07-16T14:31:00Z</dcterms:created>
  <dcterms:modified xsi:type="dcterms:W3CDTF">2018-08-14T13:37:00Z</dcterms:modified>
</cp:coreProperties>
</file>